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749A3" w14:textId="2A084A5B" w:rsidR="00C225ED" w:rsidRPr="00D2395B" w:rsidRDefault="00663145" w:rsidP="00A16A9D">
      <w:pPr>
        <w:rPr>
          <w:rFonts w:ascii="Times New Roman" w:hAnsi="Times New Roman" w:cs="Times New Roman"/>
          <w:sz w:val="24"/>
          <w:szCs w:val="24"/>
        </w:rPr>
      </w:pPr>
      <w:r w:rsidRPr="00D2395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C225ED" w:rsidRPr="00D239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2395B">
        <w:rPr>
          <w:rFonts w:ascii="Times New Roman" w:hAnsi="Times New Roman" w:cs="Times New Roman"/>
          <w:sz w:val="24"/>
          <w:szCs w:val="24"/>
        </w:rPr>
        <w:t xml:space="preserve">Age and gender between AIS patients and </w:t>
      </w:r>
      <w:r w:rsidR="00B9772D" w:rsidRPr="00D2395B">
        <w:rPr>
          <w:rFonts w:ascii="Times New Roman" w:hAnsi="Times New Roman" w:cs="Times New Roman"/>
          <w:sz w:val="24"/>
          <w:szCs w:val="24"/>
        </w:rPr>
        <w:t>healthy subjects</w:t>
      </w:r>
      <w:r w:rsidRPr="00D2395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92"/>
        <w:gridCol w:w="2569"/>
        <w:gridCol w:w="1418"/>
      </w:tblGrid>
      <w:tr w:rsidR="00D2395B" w:rsidRPr="00D2395B" w14:paraId="031852DC" w14:textId="15537460" w:rsidTr="00B9772D">
        <w:trPr>
          <w:trHeight w:val="31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050D4F9" w14:textId="77777777" w:rsidR="00B9772D" w:rsidRPr="00D2395B" w:rsidRDefault="00B9772D" w:rsidP="00A16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14:paraId="3807175E" w14:textId="77777777" w:rsidR="00B9772D" w:rsidRPr="00D2395B" w:rsidRDefault="00B9772D" w:rsidP="00A16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AIS patients (N=210)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5008BE72" w14:textId="162166AD" w:rsidR="00B9772D" w:rsidRPr="00D2395B" w:rsidRDefault="00B9772D" w:rsidP="00A16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Healthy subjects (N=3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A44537" w14:textId="49E6E717" w:rsidR="00B9772D" w:rsidRPr="00D2395B" w:rsidRDefault="00B9772D" w:rsidP="00A16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2395B" w:rsidRPr="00D2395B" w14:paraId="19DFC1D8" w14:textId="62002D9D" w:rsidTr="00B9772D">
        <w:trPr>
          <w:trHeight w:val="316"/>
        </w:trPr>
        <w:tc>
          <w:tcPr>
            <w:tcW w:w="3119" w:type="dxa"/>
            <w:tcBorders>
              <w:top w:val="single" w:sz="4" w:space="0" w:color="auto"/>
            </w:tcBorders>
          </w:tcPr>
          <w:p w14:paraId="572F7E63" w14:textId="77777777" w:rsidR="00B9772D" w:rsidRPr="00D2395B" w:rsidRDefault="00B9772D" w:rsidP="00A16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Age (years), median (IQR)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54108C35" w14:textId="77777777" w:rsidR="00B9772D" w:rsidRPr="00D2395B" w:rsidRDefault="00B9772D" w:rsidP="00A16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65.0 (59.8-73.0)</w:t>
            </w:r>
          </w:p>
        </w:tc>
        <w:tc>
          <w:tcPr>
            <w:tcW w:w="2569" w:type="dxa"/>
            <w:tcBorders>
              <w:top w:val="single" w:sz="4" w:space="0" w:color="auto"/>
            </w:tcBorders>
          </w:tcPr>
          <w:p w14:paraId="735A12DE" w14:textId="45F1973D" w:rsidR="00B9772D" w:rsidRPr="00D2395B" w:rsidRDefault="00F10BB6" w:rsidP="00A16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5.5 (56.5-72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E2C9AF" w14:textId="3277939F" w:rsidR="00B9772D" w:rsidRPr="00D2395B" w:rsidRDefault="00F10BB6" w:rsidP="00A16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</w:tr>
      <w:tr w:rsidR="00D2395B" w:rsidRPr="00D2395B" w14:paraId="044A1776" w14:textId="06601CC3" w:rsidTr="00B9772D">
        <w:trPr>
          <w:trHeight w:val="316"/>
        </w:trPr>
        <w:tc>
          <w:tcPr>
            <w:tcW w:w="3119" w:type="dxa"/>
          </w:tcPr>
          <w:p w14:paraId="381C4739" w14:textId="77777777" w:rsidR="00B9772D" w:rsidRPr="00D2395B" w:rsidRDefault="00B9772D" w:rsidP="00A16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Sex (males), n (%)</w:t>
            </w:r>
          </w:p>
        </w:tc>
        <w:tc>
          <w:tcPr>
            <w:tcW w:w="2392" w:type="dxa"/>
          </w:tcPr>
          <w:p w14:paraId="2FE521B0" w14:textId="77777777" w:rsidR="00B9772D" w:rsidRPr="00D2395B" w:rsidRDefault="00B9772D" w:rsidP="00A16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129 (61.4)</w:t>
            </w:r>
          </w:p>
        </w:tc>
        <w:tc>
          <w:tcPr>
            <w:tcW w:w="2569" w:type="dxa"/>
          </w:tcPr>
          <w:p w14:paraId="58E549A1" w14:textId="299E8513" w:rsidR="00B9772D" w:rsidRPr="00D2395B" w:rsidRDefault="00E250A6" w:rsidP="00A16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8 (60.0)</w:t>
            </w:r>
          </w:p>
        </w:tc>
        <w:tc>
          <w:tcPr>
            <w:tcW w:w="1418" w:type="dxa"/>
          </w:tcPr>
          <w:p w14:paraId="303C24AE" w14:textId="33408C08" w:rsidR="00B9772D" w:rsidRPr="00D2395B" w:rsidRDefault="00E250A6" w:rsidP="00A16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95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2395B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</w:tbl>
    <w:p w14:paraId="3527AC81" w14:textId="6CD216D8" w:rsidR="005D25C6" w:rsidRPr="00D2395B" w:rsidRDefault="00C225ED" w:rsidP="00A16A9D">
      <w:r w:rsidRPr="00D2395B">
        <w:rPr>
          <w:rFonts w:ascii="Times New Roman" w:hAnsi="Times New Roman" w:cs="Times New Roman"/>
          <w:sz w:val="24"/>
          <w:szCs w:val="24"/>
        </w:rPr>
        <w:t>AIS, acute ischemic stroke; IQR, interquartile range.</w:t>
      </w:r>
    </w:p>
    <w:sectPr w:rsidR="005D25C6" w:rsidRPr="00D2395B" w:rsidSect="00A16A9D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8F965" w14:textId="77777777" w:rsidR="000F28AB" w:rsidRDefault="000F28AB" w:rsidP="00C225ED">
      <w:r>
        <w:separator/>
      </w:r>
    </w:p>
  </w:endnote>
  <w:endnote w:type="continuationSeparator" w:id="0">
    <w:p w14:paraId="0BA4F886" w14:textId="77777777" w:rsidR="000F28AB" w:rsidRDefault="000F28AB" w:rsidP="00C22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AF76F" w14:textId="77777777" w:rsidR="000F28AB" w:rsidRDefault="000F28AB" w:rsidP="00C225ED">
      <w:r>
        <w:separator/>
      </w:r>
    </w:p>
  </w:footnote>
  <w:footnote w:type="continuationSeparator" w:id="0">
    <w:p w14:paraId="6F4B1D28" w14:textId="77777777" w:rsidR="000F28AB" w:rsidRDefault="000F28AB" w:rsidP="00C22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83"/>
    <w:rsid w:val="00081242"/>
    <w:rsid w:val="000F28AB"/>
    <w:rsid w:val="00101483"/>
    <w:rsid w:val="00153ACB"/>
    <w:rsid w:val="001C3D86"/>
    <w:rsid w:val="00281DF3"/>
    <w:rsid w:val="002E07AD"/>
    <w:rsid w:val="003535F3"/>
    <w:rsid w:val="00455448"/>
    <w:rsid w:val="004A178D"/>
    <w:rsid w:val="005D25C6"/>
    <w:rsid w:val="00613AC2"/>
    <w:rsid w:val="00663145"/>
    <w:rsid w:val="00933C40"/>
    <w:rsid w:val="009F3CE6"/>
    <w:rsid w:val="00A16A9D"/>
    <w:rsid w:val="00A61B8B"/>
    <w:rsid w:val="00B535E6"/>
    <w:rsid w:val="00B9772D"/>
    <w:rsid w:val="00BE7EC3"/>
    <w:rsid w:val="00C225ED"/>
    <w:rsid w:val="00D2395B"/>
    <w:rsid w:val="00DB0176"/>
    <w:rsid w:val="00E250A6"/>
    <w:rsid w:val="00E63FCA"/>
    <w:rsid w:val="00F10BB6"/>
    <w:rsid w:val="00F3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AA48E0"/>
  <w15:chartTrackingRefBased/>
  <w15:docId w15:val="{12A1BAEA-0D1C-46FF-A815-3C2045CB0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5ED"/>
    <w:pPr>
      <w:widowControl w:val="0"/>
      <w:jc w:val="both"/>
    </w:pPr>
  </w:style>
  <w:style w:type="paragraph" w:styleId="Heading2">
    <w:name w:val="heading 2"/>
    <w:aliases w:val="Scand JCLI-标题 2"/>
    <w:basedOn w:val="Normal"/>
    <w:next w:val="ListParagraph"/>
    <w:link w:val="Heading2Char"/>
    <w:uiPriority w:val="9"/>
    <w:unhideWhenUsed/>
    <w:qFormat/>
    <w:rsid w:val="00153ACB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cand JCLI-标题 2 Char"/>
    <w:basedOn w:val="DefaultParagraphFont"/>
    <w:link w:val="Heading2"/>
    <w:uiPriority w:val="9"/>
    <w:rsid w:val="00153ACB"/>
    <w:rPr>
      <w:rFonts w:ascii="Times New Roman" w:eastAsiaTheme="majorEastAsia" w:hAnsi="Times New Roman" w:cstheme="majorBidi"/>
      <w:b/>
      <w:bCs/>
      <w:i/>
      <w:sz w:val="24"/>
      <w:szCs w:val="32"/>
    </w:rPr>
  </w:style>
  <w:style w:type="paragraph" w:styleId="ListParagraph">
    <w:name w:val="List Paragraph"/>
    <w:basedOn w:val="Normal"/>
    <w:uiPriority w:val="34"/>
    <w:qFormat/>
    <w:rsid w:val="00153AC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225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2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2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25ED"/>
    <w:rPr>
      <w:sz w:val="18"/>
      <w:szCs w:val="18"/>
    </w:rPr>
  </w:style>
  <w:style w:type="table" w:styleId="TableGrid">
    <w:name w:val="Table Grid"/>
    <w:basedOn w:val="TableNormal"/>
    <w:uiPriority w:val="39"/>
    <w:rsid w:val="00C22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ohn Magri</cp:lastModifiedBy>
  <cp:revision>2</cp:revision>
  <dcterms:created xsi:type="dcterms:W3CDTF">2024-12-11T03:44:00Z</dcterms:created>
  <dcterms:modified xsi:type="dcterms:W3CDTF">2025-06-06T11:54:00Z</dcterms:modified>
</cp:coreProperties>
</file>